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EE5" w:rsidRPr="00307EE5" w:rsidRDefault="00307EE5" w:rsidP="00307EE5">
      <w:pPr>
        <w:pStyle w:val="Heading2"/>
      </w:pPr>
      <w:r w:rsidRPr="00307EE5">
        <w:t xml:space="preserve">Online resource </w:t>
      </w:r>
      <w:r w:rsidRPr="00307EE5">
        <w:t>1: Search strategy</w:t>
      </w:r>
    </w:p>
    <w:p w:rsidR="00307EE5" w:rsidRPr="00307EE5" w:rsidRDefault="00307EE5" w:rsidP="00307EE5">
      <w:pPr>
        <w:pStyle w:val="Heading2"/>
      </w:pPr>
      <w:r w:rsidRPr="00307EE5">
        <w:t>Clinically Isolated Syndrome searches</w:t>
      </w: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Review articles checked for included studies and studies excluded with reasons</w:t>
      </w:r>
    </w:p>
    <w:p w:rsidR="00307EE5" w:rsidRPr="00307EE5" w:rsidRDefault="00307EE5" w:rsidP="00307EE5">
      <w:pPr>
        <w:rPr>
          <w:rFonts w:ascii="Times New Roman" w:hAnsi="Times New Roman" w:cs="Times New Roman"/>
          <w:b/>
        </w:rPr>
      </w:pPr>
      <w:r w:rsidRPr="00307EE5">
        <w:rPr>
          <w:rFonts w:ascii="Times New Roman" w:hAnsi="Times New Roman" w:cs="Times New Roman"/>
        </w:rPr>
        <w:t>Cochrane Reviews: Clerico 2008</w:t>
      </w: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Medline (Ovid), searched 09/02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Exact database: Ovid MEDLINE(R) 1946 to January Week 4 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1"/>
        <w:gridCol w:w="7087"/>
        <w:gridCol w:w="1134"/>
      </w:tblGrid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eases/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44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yelitis, Transverse/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15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xp Optic Neuritis/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737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ncephalomyelitis, Acute Disseminated/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689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Autoimmune Diseases, CNS/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1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ease*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72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ransverse myel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5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euromyelitis optica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73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ptic neur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792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cute disseminated encephalomyel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98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vic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7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DEM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574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order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3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4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linically isolated syndrome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44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5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first demyelinating event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8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 or 2 or 3 or 4 or 5 or 6 or 7 or 8 or 9 or 10 or 11 or 12 or 13 or 14 or 15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24564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7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randomized controlled trial.pt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04260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8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random* or "controlled trial*" or "clinical trial*" or rct)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87593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19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7 or 18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97551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metaanalys* or "meta analys*" or "meta-analys*")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958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1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systematic* review*".mp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1879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2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eta analysis.pt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0490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3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 or 21 or 22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2338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4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 and 19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61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5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 and 23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74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6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4 or 25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713 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Medline In-Process &amp; Other Non-Indexed Citations (Ovid), searched 09/02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ctual database: Ovid MEDLINE(R) In-Process &amp; Other Non-Indexed Citations February 08, 201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21"/>
        <w:gridCol w:w="7087"/>
        <w:gridCol w:w="1134"/>
      </w:tblGrid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ease*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0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ransverse myel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48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euromyelitis optica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17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ptic neur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5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cute disseminated encephalomyelitis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28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vic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DEM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8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order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5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linically isolated syndrome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15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first demyelinating event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 or 2 or 3 or 4 or 5 or 6 or 7 or 8 or 9 or 10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249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random* or "controlled trial*" or "clinical trial*" or rct)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885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metaanalys* or "meta analys*" or "meta-analys*")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4202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14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systematic* review*".tw.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5358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5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 or 14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2376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 and 12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3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7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 and 15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7 </w:t>
            </w:r>
          </w:p>
        </w:tc>
      </w:tr>
      <w:tr w:rsidR="00307EE5" w:rsidRPr="00307EE5" w:rsidTr="008F2F55">
        <w:tc>
          <w:tcPr>
            <w:tcW w:w="421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8</w:t>
            </w:r>
          </w:p>
        </w:tc>
        <w:tc>
          <w:tcPr>
            <w:tcW w:w="7087" w:type="dxa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 or 17</w:t>
            </w:r>
          </w:p>
        </w:tc>
        <w:tc>
          <w:tcPr>
            <w:tcW w:w="1134" w:type="dxa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73 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Embase (Ovid), searched 09/02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ctual database: Embase 1974 to 2016 Week 0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0"/>
        <w:gridCol w:w="7846"/>
        <w:gridCol w:w="860"/>
      </w:tblGrid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ease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2216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yelitis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771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ptic neuritis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97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cute disseminated encephalomyelitis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78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yelooptic neuropathy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897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ease*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7443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transverse myelitis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246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neuromyelitis optica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16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optic neuritis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551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cute disseminated encephalomyelitis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76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vic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22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ADEM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211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myelinating disorder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624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clinically isolated syndrome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758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first demyelinating event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5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 or 2 or 3 or 4 or 5 or 6 or 7 or 8 or 9 or 10 or 11 or 12 or 13 or 14 or 15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473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17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randomized controlled trial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9425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random* or "controlled trial*" or "clinical trial*" or rct)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11256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7 or 18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93301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eta analysis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3826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metaanalys* or "meta analys*" or "meta-analys*")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11288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systematic review"/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0117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"systematic* review*".tw.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97114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0 or 21 or 22 or 23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223913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 and 19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706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6 and 24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322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5 or 26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914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mit 27 to (conference abstract or conference paper or conference proceeding or "conference review")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493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7 not 28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421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mit 29 to human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40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mit 29 to animals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5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1 not 30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59 </w:t>
            </w:r>
          </w:p>
        </w:tc>
      </w:tr>
      <w:tr w:rsidR="00307EE5" w:rsidRPr="00307EE5" w:rsidTr="008F2F55"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10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9 not 32</w:t>
            </w:r>
          </w:p>
        </w:tc>
        <w:tc>
          <w:tcPr>
            <w:tcW w:w="0" w:type="auto"/>
            <w:vAlign w:val="center"/>
            <w:hideMark/>
          </w:tcPr>
          <w:p w:rsidR="00307EE5" w:rsidRPr="00307EE5" w:rsidRDefault="00307EE5" w:rsidP="008F2F5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1362 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Cochrane Library (Wiley), searched 09/02/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513"/>
        <w:gridCol w:w="941"/>
      </w:tblGrid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its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Multiple Sclerosis] explode all trees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125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ultiple sclerosis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5081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 xml:space="preserve">#1 or #2 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5081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first or early or "clinically isolated"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66444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 xml:space="preserve">#3 and #4 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037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Demyelinating Diseases] this term only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71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Myelitis, Transverse] this term only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6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Optic Neuritis] explode all trees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95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lastRenderedPageBreak/>
              <w:t>#9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Encephalomyelitis, Acute Disseminated] this term only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3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SH descriptor: [Demyelinating Autoimmune Diseases, CNS] this term only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demyelinating next disease*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86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transverse myelitis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4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neuromyelitis optica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0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optic neuritis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20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acute disseminated encephalomyelitis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3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devic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ADEM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4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demyelinating disorder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49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clinically isolated syndrome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14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first demyelinating event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72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single demyelinating event:ti,ab,kw  (Word variations have been searched)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9</w:t>
            </w:r>
          </w:p>
        </w:tc>
      </w:tr>
      <w:tr w:rsidR="00307EE5" w:rsidRPr="00307EE5" w:rsidTr="008F2F55">
        <w:tc>
          <w:tcPr>
            <w:tcW w:w="562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7513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 xml:space="preserve">#5 or #6 or #7 or #8 or #9 or #10 or #11 or #12 or #13 or #14 or #15 or #16 or #17 or #18 or #19 or #20 or #21 </w:t>
            </w:r>
          </w:p>
        </w:tc>
        <w:tc>
          <w:tcPr>
            <w:tcW w:w="941" w:type="dxa"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1436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ll Results (1436)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Cochrane Reviews (41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Other Reviews (8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Trials (1369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Methods Studies (4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Technology Assessments (6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Economic Evaluations (8) 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 xml:space="preserve"> Cochrane Groups (0)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Science Citation Index (Web of Knowledge), searched 10/02/2016</w:t>
      </w:r>
    </w:p>
    <w:tbl>
      <w:tblPr>
        <w:tblW w:w="46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"/>
        <w:gridCol w:w="1135"/>
        <w:gridCol w:w="6805"/>
      </w:tblGrid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9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4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030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17 NOT #18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8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5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93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(#17) AND DOCUMENT TYPES: (Meeting Abstract OR Proceedings Paper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7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6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123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16 OR #15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6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7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22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14 AND #10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5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8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039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11 AND #10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4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9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216,848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13 OR #12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3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0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67,718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metaanalys* or meta-analys* or (meta NEAR/1 analys*)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2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1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80,440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systematic* NEAR/1 review*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# 11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2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393,569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random* or (clinical NEAR/1 trial*) or (controlled NEAR/1 trial*) or rct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0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3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6,869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#9 OR #8 OR #7 OR #6 OR #5 OR #4 OR #3 OR #2 OR #1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9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4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96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first demyelinating event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8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5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195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clinically isolated syndrome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7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6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687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ADEM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6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7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462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devic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5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8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596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"acute disseminated" NEAR/1 encephalomyelitis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4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19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3,531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neuromyelitis optica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3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0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4,584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"optic neuritis"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2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1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1,699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transverse NEAR/1 myelitis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  <w:tr w:rsidR="00307EE5" w:rsidRPr="00307EE5" w:rsidTr="008F2F55">
        <w:tc>
          <w:tcPr>
            <w:tcW w:w="251" w:type="pct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# 1</w:t>
            </w:r>
          </w:p>
        </w:tc>
        <w:tc>
          <w:tcPr>
            <w:tcW w:w="679" w:type="pct"/>
            <w:hideMark/>
          </w:tcPr>
          <w:p w:rsidR="00307EE5" w:rsidRPr="00307EE5" w:rsidRDefault="00307EE5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hyperlink r:id="rId22" w:tooltip="Click to view the results" w:history="1">
              <w:r w:rsidRPr="00307EE5">
                <w:rPr>
                  <w:rFonts w:ascii="Times New Roman" w:eastAsia="Times New Roman" w:hAnsi="Times New Roman" w:cs="Times New Roman"/>
                  <w:lang w:eastAsia="en-GB"/>
                </w:rPr>
                <w:t>6,786</w:t>
              </w:r>
            </w:hyperlink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4070" w:type="pct"/>
            <w:hideMark/>
          </w:tcPr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 xml:space="preserve">TS=(demyelinating NEAR/2 (disease* OR disorder*)) </w:t>
            </w:r>
          </w:p>
          <w:p w:rsidR="00307EE5" w:rsidRPr="00307EE5" w:rsidRDefault="00307EE5" w:rsidP="008F2F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07EE5">
              <w:rPr>
                <w:rFonts w:ascii="Times New Roman" w:eastAsia="Times New Roman" w:hAnsi="Times New Roman" w:cs="Times New Roman"/>
                <w:lang w:eastAsia="en-GB"/>
              </w:rPr>
              <w:t>Indexes=SCI-EXPANDED Timespan=All years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Cochrane MS group register of trials, searched 26/02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Keywords for CIS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{interferon\*} OR {interferon beta} OR {beta-1 interferon} OR {beta 1 interferon} OR {interferon beta-1\*} OR {rebif} OR {avonex} OR {Betaseron} OR {beta-seron} OR {betaferon} OR {beta-IFN-1\*} OR {interferon beta-1\*} OR {Interferon-beta\*} OR {interferon beta\*} OR {recombinant interferon beta-1\*} OR {beta-1a interferon} OR {beta 1a interferon} OR {interferon beta-1a} OR {beta 1b interferon} OR {interferon beta1b } OR {IFNb-1b} OR {IFNbeta-1b} OR {interferon beta-1b} OR {copolymer-1} OR {cop-1} OR {copaxone} OR {glatiramer acetate} OR {cpx} OR {cop1} OR {copolymer} OR {glatiramer} OR {polyethylene glycol-interferon-beta-1a} OR {PEG IFN-beta-1a} OR {Pegylated interferon beta-1a} OR {Ocrelizumab}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ND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clinically isolated syndrome* OR first demyelinating event* OR first demyelinating episode OR first demyelinating attack OR First event OR first episode OR first clinical episode OR single clinical episodes OR first demyelinating event/* OR clinically isolated syndrome*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Total: 188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pStyle w:val="Heading2"/>
      </w:pPr>
      <w:r w:rsidRPr="00307EE5">
        <w:lastRenderedPageBreak/>
        <w:t>Multiple Sclerosis searches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Full search strategies for the MS searches are available in t</w:t>
      </w:r>
      <w:r>
        <w:rPr>
          <w:rFonts w:ascii="Times New Roman" w:hAnsi="Times New Roman" w:cs="Times New Roman"/>
        </w:rPr>
        <w:t>he report of the larger project (</w:t>
      </w:r>
      <w:r w:rsidRPr="00307EE5">
        <w:rPr>
          <w:rFonts w:ascii="Times New Roman" w:hAnsi="Times New Roman" w:cs="Times New Roman"/>
          <w:i/>
        </w:rPr>
        <w:t xml:space="preserve">Melendez-Torres GJ, Auguste P, Armoiry X, </w:t>
      </w:r>
      <w:r w:rsidRPr="00307EE5">
        <w:rPr>
          <w:rFonts w:ascii="Times New Roman" w:hAnsi="Times New Roman" w:cs="Times New Roman"/>
          <w:i/>
        </w:rPr>
        <w:t>et al.</w:t>
      </w:r>
      <w:r w:rsidRPr="00307EE5">
        <w:rPr>
          <w:rFonts w:ascii="Times New Roman" w:hAnsi="Times New Roman" w:cs="Times New Roman"/>
          <w:i/>
        </w:rPr>
        <w:t xml:space="preserve"> (2017) Clinical effectiveness and cost-effectiveness of beta-interferon and glatiramer acetate for treating multiple sclerosis: systematic review and economic evaluation. Health technology assessment (Winchester, England) 21 (52):1-352. doi:10.3310/hta21520</w:t>
      </w:r>
      <w:r>
        <w:rPr>
          <w:rFonts w:ascii="Times New Roman" w:hAnsi="Times New Roman" w:cs="Times New Roman"/>
        </w:rPr>
        <w:t>)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bookmarkStart w:id="0" w:name="_GoBack"/>
      <w:bookmarkEnd w:id="0"/>
    </w:p>
    <w:p w:rsidR="00307EE5" w:rsidRPr="00307EE5" w:rsidRDefault="00307EE5" w:rsidP="00307EE5">
      <w:pPr>
        <w:pStyle w:val="Heading2"/>
      </w:pPr>
      <w:r w:rsidRPr="00307EE5">
        <w:t>Additional searches for both Multiple Sclerosis and Clinically Isolated Syndrome</w:t>
      </w:r>
    </w:p>
    <w:p w:rsidR="00307EE5" w:rsidRPr="00307EE5" w:rsidRDefault="00307EE5" w:rsidP="00307EE5">
      <w:pPr>
        <w:pStyle w:val="Heading3"/>
        <w:rPr>
          <w:szCs w:val="22"/>
        </w:rPr>
      </w:pPr>
      <w:r w:rsidRPr="00307EE5">
        <w:rPr>
          <w:szCs w:val="22"/>
        </w:rPr>
        <w:t>ClinicalTrials.gov, searched 03/05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dvanced Search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182 studies found for:    Interventional Studies | multiple sclerosis OR clinically isolated syndrome OR CNS demyelinating OR transverse myelitis OR neuromyelitis optica | interferon OR glatiramer OR betaferon OR betaseron OR avonex OR plegridy OR rebif OR extavia OR copaxone | Phase 2, 3, 4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rPr>
          <w:rFonts w:ascii="Times New Roman" w:hAnsi="Times New Roman" w:cs="Times New Roman"/>
          <w:i/>
        </w:rPr>
      </w:pPr>
      <w:r w:rsidRPr="00307EE5">
        <w:rPr>
          <w:rFonts w:ascii="Times New Roman" w:hAnsi="Times New Roman" w:cs="Times New Roman"/>
          <w:i/>
        </w:rPr>
        <w:t>WHO ICTRP, searched 14/07/2016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  <w:i/>
        </w:rPr>
        <w:t xml:space="preserve"> </w:t>
      </w:r>
      <w:r w:rsidRPr="00307EE5">
        <w:rPr>
          <w:rFonts w:ascii="Times New Roman" w:hAnsi="Times New Roman" w:cs="Times New Roman"/>
        </w:rPr>
        <w:t>(Relapsing Remitting Multiple Sclerosis OR RRMS OR clinically isolated syndrome OR CNS demyelinating OR transverse myelitis OR neuromyelitis optica) in the Condition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AND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(interferon OR glatiramer OR betaferon OR betaseron OR avonex OR plegridy OR rebif OR extavia OR copaxone) in the Intervention</w:t>
      </w:r>
    </w:p>
    <w:p w:rsidR="00307EE5" w:rsidRPr="00307EE5" w:rsidRDefault="00307EE5" w:rsidP="00307EE5">
      <w:pPr>
        <w:rPr>
          <w:rFonts w:ascii="Times New Roman" w:hAnsi="Times New Roman" w:cs="Times New Roman"/>
        </w:rPr>
      </w:pPr>
      <w:r w:rsidRPr="00307EE5">
        <w:rPr>
          <w:rFonts w:ascii="Times New Roman" w:hAnsi="Times New Roman" w:cs="Times New Roman"/>
        </w:rPr>
        <w:t>588 records for 175 trials found</w:t>
      </w:r>
    </w:p>
    <w:p w:rsidR="00307EE5" w:rsidRPr="00307EE5" w:rsidRDefault="00307EE5" w:rsidP="00307EE5">
      <w:pPr>
        <w:rPr>
          <w:rFonts w:ascii="Times New Roman" w:hAnsi="Times New Roman" w:cs="Times New Roman"/>
          <w:i/>
        </w:rPr>
      </w:pPr>
    </w:p>
    <w:p w:rsidR="00307EE5" w:rsidRPr="00307EE5" w:rsidRDefault="00307EE5" w:rsidP="00307EE5">
      <w:pPr>
        <w:rPr>
          <w:rFonts w:ascii="Times New Roman" w:hAnsi="Times New Roman" w:cs="Times New Roman"/>
          <w:i/>
        </w:rPr>
      </w:pPr>
      <w:r w:rsidRPr="00307EE5">
        <w:rPr>
          <w:rFonts w:ascii="Times New Roman" w:hAnsi="Times New Roman" w:cs="Times New Roman"/>
          <w:i/>
        </w:rPr>
        <w:t>Websit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4253"/>
        <w:gridCol w:w="1366"/>
      </w:tblGrid>
      <w:tr w:rsidR="00307EE5" w:rsidRPr="00307EE5" w:rsidTr="008F2F55">
        <w:trPr>
          <w:trHeight w:val="284"/>
        </w:trPr>
        <w:tc>
          <w:tcPr>
            <w:tcW w:w="141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Name (Brand)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Website address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Date searched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Companies sponsors</w:t>
            </w: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ayer (BETAFERON)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spacing w:after="160"/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www.bayer.co.uk/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pharma.bayer.com/</w:t>
            </w:r>
            <w:r w:rsidRPr="00307EE5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spacing w:after="160"/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6/04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iogen Idec (AVONEX and PLEGRIDY)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s://www.biogen-international.com/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s://www.biogen.uk.com/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8/04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erck Serono (REBIF)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br/>
              <w:t>http://biopharma.merckgroup.com/en/index.html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Novartis (EXTAVIA)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br/>
              <w:t>https://www.novartis.com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s://www.novartis.co.uk/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28/04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Teva Pharmaceuticals (COPAXONE)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br/>
              <w:t>http://www.tevapharm.com/research_development/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www.tevauk.com/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Patient carer groups</w:t>
            </w: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rain and Spine Foundation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brainandspine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ultiple Sclerosis National Therapy Centres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msntc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S UK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ms-uk.org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ultiple Sclerosis Society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s://www.mssociety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Multiple Sclerosis Trust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s://www.mstrust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Neurological Alliance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neural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The Brain Charity (formally known as Neurosupport)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thebraincharity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Sue Ryder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sueryder.org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Professional groups</w:t>
            </w: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Association of British Neurologists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theabn.org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ritish Neuropathological Society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bns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Institute of Neurology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spacing w:after="160"/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s://www.ucl.ac.uk/ion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s://www.ucl.ac.uk/ion/departments/neuroinflammation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discovery.ucl.ac.uk</w:t>
            </w:r>
          </w:p>
        </w:tc>
        <w:tc>
          <w:tcPr>
            <w:tcW w:w="1366" w:type="dxa"/>
            <w:hideMark/>
          </w:tcPr>
          <w:p w:rsidR="00307EE5" w:rsidRPr="00307EE5" w:rsidRDefault="00307EE5" w:rsidP="008F2F55">
            <w:pPr>
              <w:spacing w:after="160"/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  <w:iCs/>
              </w:rPr>
              <w:t>05/05/2016</w:t>
            </w:r>
            <w:r w:rsidRPr="00307EE5">
              <w:rPr>
                <w:rFonts w:ascii="Times New Roman" w:hAnsi="Times New Roman" w:cs="Times New Roman"/>
                <w:iCs/>
              </w:rPr>
              <w:br/>
              <w:t>10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Primary Care Neurology Society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p-cns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Therapists in MS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s://www.mstrust.org.uk/health-</w:t>
            </w:r>
            <w:r w:rsidRPr="00307EE5">
              <w:rPr>
                <w:rFonts w:ascii="Times New Roman" w:hAnsi="Times New Roman" w:cs="Times New Roman"/>
              </w:rPr>
              <w:br/>
              <w:t>professionals/professional-networks/</w:t>
            </w:r>
            <w:r w:rsidRPr="00307EE5">
              <w:rPr>
                <w:rFonts w:ascii="Times New Roman" w:hAnsi="Times New Roman" w:cs="Times New Roman"/>
              </w:rPr>
              <w:br/>
              <w:t>therapists-ms-tims/research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United Kingdom Multiple Sclerosis Specialist Nurse Association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ukmssna.org.uk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  <w:b/>
                <w:bCs/>
              </w:rPr>
            </w:pPr>
            <w:r w:rsidRPr="00307EE5">
              <w:rPr>
                <w:rFonts w:ascii="Times New Roman" w:hAnsi="Times New Roman" w:cs="Times New Roman"/>
                <w:b/>
                <w:bCs/>
              </w:rPr>
              <w:t>Relevant research groups</w:t>
            </w: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rain Research Trust</w:t>
            </w:r>
          </w:p>
        </w:tc>
        <w:tc>
          <w:tcPr>
            <w:tcW w:w="4253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brt.org.uk/research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British Neurological Research Trust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ukscf.org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lastRenderedPageBreak/>
              <w:t>http://www.ukscf.org/about-us/</w:t>
            </w:r>
            <w:r w:rsidRPr="00307EE5">
              <w:rPr>
                <w:rFonts w:ascii="Times New Roman" w:hAnsi="Times New Roman" w:cs="Times New Roman"/>
              </w:rPr>
              <w:br/>
              <w:t>bnrt.html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lastRenderedPageBreak/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Cochrane Multiple Sclerosis and Rare Diseases of the Central Nervous System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cochranelibrary.com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msrdcns.cochrane.org/our-reviews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  <w:tr w:rsidR="00307EE5" w:rsidRPr="00307EE5" w:rsidTr="008F2F55">
        <w:trPr>
          <w:trHeight w:val="284"/>
        </w:trPr>
        <w:tc>
          <w:tcPr>
            <w:tcW w:w="141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National Institute for Health Research</w:t>
            </w:r>
          </w:p>
        </w:tc>
        <w:tc>
          <w:tcPr>
            <w:tcW w:w="4253" w:type="dxa"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http://www.nihr.ac.uk/research/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www.nihr.ac.uk/industry/</w:t>
            </w:r>
            <w:r w:rsidRPr="00307EE5">
              <w:rPr>
                <w:rFonts w:ascii="Times New Roman" w:hAnsi="Times New Roman" w:cs="Times New Roman"/>
              </w:rPr>
              <w:br/>
            </w:r>
            <w:r w:rsidRPr="00307EE5">
              <w:rPr>
                <w:rFonts w:ascii="Times New Roman" w:hAnsi="Times New Roman" w:cs="Times New Roman"/>
              </w:rPr>
              <w:br/>
              <w:t>http://www.nihr.ac.uk/policy-and-standards/</w:t>
            </w:r>
          </w:p>
        </w:tc>
        <w:tc>
          <w:tcPr>
            <w:tcW w:w="1366" w:type="dxa"/>
            <w:noWrap/>
            <w:hideMark/>
          </w:tcPr>
          <w:p w:rsidR="00307EE5" w:rsidRPr="00307EE5" w:rsidRDefault="00307EE5" w:rsidP="008F2F55">
            <w:pPr>
              <w:rPr>
                <w:rFonts w:ascii="Times New Roman" w:hAnsi="Times New Roman" w:cs="Times New Roman"/>
              </w:rPr>
            </w:pPr>
            <w:r w:rsidRPr="00307EE5">
              <w:rPr>
                <w:rFonts w:ascii="Times New Roman" w:hAnsi="Times New Roman" w:cs="Times New Roman"/>
              </w:rPr>
              <w:t>01/05/2016</w:t>
            </w:r>
          </w:p>
        </w:tc>
      </w:tr>
    </w:tbl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Pr="00307EE5" w:rsidRDefault="00307EE5" w:rsidP="00307EE5">
      <w:pPr>
        <w:rPr>
          <w:rFonts w:ascii="Times New Roman" w:hAnsi="Times New Roman" w:cs="Times New Roman"/>
        </w:rPr>
      </w:pPr>
    </w:p>
    <w:p w:rsidR="00307EE5" w:rsidRDefault="00307EE5" w:rsidP="00307EE5"/>
    <w:p w:rsidR="00307EE5" w:rsidRDefault="00307EE5" w:rsidP="008F2F5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:rsidR="00307EE5" w:rsidRDefault="00307EE5" w:rsidP="008F2F5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:rsidR="00307EE5" w:rsidRDefault="00307EE5" w:rsidP="008F2F5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:rsidR="00307EE5" w:rsidRDefault="00307EE5" w:rsidP="008F2F5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:rsidR="00307EE5" w:rsidRDefault="00307EE5" w:rsidP="008F2F5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sectPr w:rsidR="00307EE5" w:rsidSect="00307E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844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91"/>
        <w:gridCol w:w="851"/>
        <w:gridCol w:w="991"/>
        <w:gridCol w:w="994"/>
        <w:gridCol w:w="991"/>
        <w:gridCol w:w="994"/>
        <w:gridCol w:w="848"/>
        <w:gridCol w:w="994"/>
        <w:gridCol w:w="994"/>
        <w:gridCol w:w="991"/>
        <w:gridCol w:w="1135"/>
        <w:gridCol w:w="1135"/>
        <w:gridCol w:w="991"/>
        <w:gridCol w:w="1135"/>
        <w:gridCol w:w="848"/>
      </w:tblGrid>
      <w:tr w:rsidR="00780D41" w:rsidRPr="00850F01" w:rsidTr="008F2F55">
        <w:trPr>
          <w:trHeight w:val="557"/>
        </w:trPr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tudy, Active treatment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BP / OLE duration (years)</w:t>
            </w:r>
          </w:p>
        </w:tc>
        <w:tc>
          <w:tcPr>
            <w:tcW w:w="1479" w:type="pct"/>
            <w:gridSpan w:val="5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Early DMT 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850F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atients originally randomised to active treatment</w:t>
            </w: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22" w:type="pct"/>
            <w:gridSpan w:val="5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elayed DMT 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</w:t>
            </w:r>
            <w:r w:rsidRPr="00850F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patients originally randomised to placebo</w:t>
            </w:r>
            <w:r w:rsidRPr="00850F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sk of CDMS – adjusted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304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sk of disease progression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(disability progression)</w:t>
            </w:r>
          </w:p>
        </w:tc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 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ARR)</w:t>
            </w:r>
          </w:p>
        </w:tc>
      </w:tr>
      <w:tr w:rsidR="00780D41" w:rsidRPr="00850F01" w:rsidTr="008F2F55">
        <w:trPr>
          <w:trHeight w:val="1155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61" w:type="pc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 entering OLE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 developing CDMS at max FUP (%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(SD) change in EDSS (baseline to end of FUP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irmed disability progression (%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260" w:type="pc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 entering OLE</w:t>
            </w:r>
          </w:p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 developing CDMS at max FUP (%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(SD) change in EDSS (baseline to end of FUP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firmed disability progression (%)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348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8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CISE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21pPC9BdXRob3I+PFllYXI+MjAxMzwvWWVhcj48UmVj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Db21pPC9BdXRob3I+PFllYXI+MjAxMzwvWWVhcj48UmVj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7]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G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/2</w:t>
            </w:r>
          </w:p>
        </w:tc>
        <w:tc>
          <w:tcPr>
            <w:tcW w:w="261" w:type="pc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8 (81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 (1.04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60" w:type="pc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1 (89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 (0.90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 (0.44–0.80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MPS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aW5rZWw8L0F1dGhvcj48WWVhcj4yMDEyPC9ZZWFyPjxS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LaW5rZWw8L0F1dGhvcj48WWVhcj4yMDEyPC9ZZWFyPjxS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4,25]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IFN beta-1a IM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3</w:t>
            </w:r>
          </w:p>
        </w:tc>
        <w:tc>
          <w:tcPr>
            <w:tcW w:w="261" w:type="pct"/>
            <w:vMerge w:val="restar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 (52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± 0.24</w:t>
            </w:r>
          </w:p>
        </w:tc>
        <w:tc>
          <w:tcPr>
            <w:tcW w:w="260" w:type="pct"/>
            <w:vMerge w:val="restar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 (54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 ± 0.51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 (0.38-0.86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8</w:t>
            </w:r>
          </w:p>
        </w:tc>
        <w:tc>
          <w:tcPr>
            <w:tcW w:w="261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± 0.18</w:t>
            </w:r>
          </w:p>
        </w:tc>
        <w:tc>
          <w:tcPr>
            <w:tcW w:w="260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 ± 0.041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 (0.45-0.82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EFIT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ZGFuPC9BdXRob3I+PFllYXI+MjAxNDwvWWVhcj48UmVj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zODkt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ZGFuPC9BdXRob3I+PFllYXI+MjAxNDwvWWVhcj48UmVj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zODkt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0-23]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IFN beta-1b SC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1</w:t>
            </w:r>
          </w:p>
        </w:tc>
        <w:tc>
          <w:tcPr>
            <w:tcW w:w="261" w:type="pct"/>
            <w:vMerge w:val="restar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1 (90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60" w:type="pct"/>
            <w:vMerge w:val="restart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 (89)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 (0.44-0.80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 (0.39-0.92)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3</w:t>
            </w:r>
          </w:p>
        </w:tc>
        <w:tc>
          <w:tcPr>
            <w:tcW w:w="261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 0.03 (1.19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60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 (1.08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 (0.48-0.83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 (0.50-1.17)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6</w:t>
            </w:r>
          </w:p>
        </w:tc>
        <w:tc>
          <w:tcPr>
            <w:tcW w:w="261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 (1.22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  <w:tc>
          <w:tcPr>
            <w:tcW w:w="260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 (1.11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53-0.88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2</w:t>
            </w:r>
          </w:p>
        </w:tc>
      </w:tr>
      <w:tr w:rsidR="00780D41" w:rsidRPr="00850F01" w:rsidTr="008F2F55">
        <w:trPr>
          <w:trHeight w:val="570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9</w:t>
            </w:r>
          </w:p>
        </w:tc>
        <w:tc>
          <w:tcPr>
            <w:tcW w:w="261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(1.52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60" w:type="pct"/>
            <w:vMerge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5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 (1.41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53-0.85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60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18</w:t>
            </w:r>
          </w:p>
        </w:tc>
      </w:tr>
      <w:tr w:rsidR="00780D41" w:rsidRPr="00850F01" w:rsidTr="008F2F55">
        <w:trPr>
          <w:trHeight w:val="465"/>
        </w:trPr>
        <w:tc>
          <w:tcPr>
            <w:tcW w:w="435" w:type="pct"/>
            <w:vMerge w:val="restart"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LEX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bm9ueW1vdXM8L0F1dGhvcj48UmVjTnVtPjg8L1JlY051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bm9ueW1vdXM8L0F1dGhvcj48UmVjTnVtPjg8L1JlY051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GB"/>
              </w:rPr>
              <w:t>[28,26]</w:t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IFN beta-1a SC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1</w:t>
            </w:r>
          </w:p>
        </w:tc>
        <w:tc>
          <w:tcPr>
            <w:tcW w:w="261" w:type="pct"/>
            <w:vMerge w:val="restart"/>
            <w:shd w:val="clear" w:color="auto" w:fill="FFFFFF" w:themeFill="background1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7 (74)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305" w:type="pct"/>
            <w:vMerge w:val="restar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60" w:type="pct"/>
            <w:vMerge w:val="restart"/>
            <w:shd w:val="clear" w:color="auto" w:fill="FFFFFF" w:themeFill="background1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3 (78)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348" w:type="pct"/>
            <w:vMerge w:val="restar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 (0.38 - 0.82)</w:t>
            </w:r>
          </w:p>
        </w:tc>
        <w:tc>
          <w:tcPr>
            <w:tcW w:w="304" w:type="pct"/>
            <w:vMerge w:val="restar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260" w:type="pct"/>
            <w:vMerge w:val="restar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</w:p>
        </w:tc>
      </w:tr>
      <w:tr w:rsidR="00780D41" w:rsidRPr="00850F01" w:rsidTr="008F2F55">
        <w:trPr>
          <w:trHeight w:val="465"/>
        </w:trPr>
        <w:tc>
          <w:tcPr>
            <w:tcW w:w="435" w:type="pct"/>
            <w:vMerge/>
            <w:shd w:val="clear" w:color="auto" w:fill="auto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/3</w:t>
            </w:r>
          </w:p>
        </w:tc>
        <w:tc>
          <w:tcPr>
            <w:tcW w:w="261" w:type="pct"/>
            <w:vMerge/>
            <w:shd w:val="clear" w:color="auto" w:fill="FFFFFF" w:themeFill="background1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305" w:type="pct"/>
            <w:vMerge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" w:type="pct"/>
            <w:vMerge/>
            <w:shd w:val="clear" w:color="auto" w:fill="FFFFFF" w:themeFill="background1"/>
            <w:vAlign w:val="center"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305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304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48" w:type="pct"/>
            <w:vMerge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3(0.48-0.98)</w:t>
            </w:r>
          </w:p>
        </w:tc>
        <w:tc>
          <w:tcPr>
            <w:tcW w:w="304" w:type="pct"/>
            <w:vMerge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8" w:type="pct"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850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</w:p>
        </w:tc>
        <w:tc>
          <w:tcPr>
            <w:tcW w:w="260" w:type="pct"/>
            <w:vMerge/>
            <w:shd w:val="clear" w:color="auto" w:fill="FFFFFF" w:themeFill="background1"/>
            <w:vAlign w:val="center"/>
            <w:hideMark/>
          </w:tcPr>
          <w:p w:rsidR="00780D41" w:rsidRPr="00850F01" w:rsidRDefault="00780D41" w:rsidP="008F2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780D41" w:rsidRPr="00850F01" w:rsidRDefault="00780D41" w:rsidP="00780D41">
      <w:pPr>
        <w:rPr>
          <w:rFonts w:ascii="Times New Roman" w:hAnsi="Times New Roman" w:cs="Times New Roman"/>
          <w:sz w:val="24"/>
          <w:szCs w:val="24"/>
        </w:rPr>
      </w:pPr>
    </w:p>
    <w:p w:rsidR="00780D41" w:rsidRPr="00850F01" w:rsidRDefault="00780D41" w:rsidP="00780D41">
      <w:pPr>
        <w:pStyle w:val="Caption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Online resource </w:t>
      </w:r>
      <w:r w:rsidR="00307EE5">
        <w:rPr>
          <w:sz w:val="20"/>
          <w:szCs w:val="20"/>
        </w:rPr>
        <w:t>2</w:t>
      </w:r>
      <w:r w:rsidRPr="00850F01">
        <w:rPr>
          <w:sz w:val="20"/>
          <w:szCs w:val="20"/>
        </w:rPr>
        <w:t>- Main outcomes of open-label extension studies comparing early versus delayed DMT</w:t>
      </w:r>
    </w:p>
    <w:p w:rsidR="00780D41" w:rsidRPr="00850F01" w:rsidRDefault="00780D41" w:rsidP="00780D41">
      <w:pPr>
        <w:rPr>
          <w:rFonts w:ascii="Times New Roman" w:hAnsi="Times New Roman" w:cs="Times New Roman"/>
          <w:sz w:val="24"/>
          <w:szCs w:val="24"/>
        </w:rPr>
        <w:sectPr w:rsidR="00780D41" w:rsidRPr="00850F01" w:rsidSect="005115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80D41" w:rsidRPr="00850F01" w:rsidRDefault="00780D41" w:rsidP="00780D4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25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307EE5">
        <w:rPr>
          <w:rFonts w:ascii="Times New Roman" w:hAnsi="Times New Roman" w:cs="Times New Roman"/>
          <w:b/>
          <w:sz w:val="24"/>
          <w:szCs w:val="24"/>
        </w:rPr>
        <w:t>3</w:t>
      </w:r>
      <w:r w:rsidRPr="00850F01">
        <w:rPr>
          <w:rFonts w:ascii="Times New Roman" w:hAnsi="Times New Roman" w:cs="Times New Roman"/>
          <w:b/>
          <w:sz w:val="24"/>
          <w:szCs w:val="24"/>
        </w:rPr>
        <w:t>: risk of bias by study</w:t>
      </w:r>
    </w:p>
    <w:p w:rsidR="00780D41" w:rsidRPr="00850F01" w:rsidRDefault="00780D41" w:rsidP="00780D41">
      <w:pPr>
        <w:rPr>
          <w:rFonts w:ascii="Times New Roman" w:hAnsi="Times New Roman" w:cs="Times New Roman"/>
          <w:b/>
          <w:sz w:val="24"/>
          <w:szCs w:val="24"/>
        </w:rPr>
      </w:pPr>
      <w:r w:rsidRPr="00850F01">
        <w:rPr>
          <w:noProof/>
          <w:lang w:eastAsia="en-GB"/>
        </w:rPr>
        <w:drawing>
          <wp:inline distT="0" distB="0" distL="0" distR="0" wp14:anchorId="5C66369F" wp14:editId="584A5963">
            <wp:extent cx="5731510" cy="2855049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5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D41" w:rsidRPr="00850F01" w:rsidRDefault="00780D41" w:rsidP="00780D41">
      <w:pPr>
        <w:rPr>
          <w:rFonts w:ascii="Times New Roman" w:hAnsi="Times New Roman" w:cs="Times New Roman"/>
          <w:b/>
          <w:sz w:val="24"/>
          <w:szCs w:val="24"/>
        </w:rPr>
      </w:pPr>
    </w:p>
    <w:p w:rsidR="00780D41" w:rsidRPr="00850F01" w:rsidRDefault="00780D41" w:rsidP="00780D41">
      <w:pPr>
        <w:rPr>
          <w:rFonts w:ascii="Times New Roman" w:hAnsi="Times New Roman" w:cs="Times New Roman"/>
          <w:b/>
          <w:sz w:val="24"/>
          <w:szCs w:val="24"/>
        </w:rPr>
      </w:pPr>
      <w:r w:rsidRPr="00850F0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0D41" w:rsidRPr="00850F01" w:rsidRDefault="00780D41" w:rsidP="00780D4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25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307EE5">
        <w:rPr>
          <w:rFonts w:ascii="Times New Roman" w:hAnsi="Times New Roman" w:cs="Times New Roman"/>
          <w:b/>
          <w:sz w:val="24"/>
          <w:szCs w:val="24"/>
        </w:rPr>
        <w:t>4</w:t>
      </w:r>
      <w:r w:rsidRPr="00850F01">
        <w:rPr>
          <w:rFonts w:ascii="Times New Roman" w:hAnsi="Times New Roman" w:cs="Times New Roman"/>
          <w:b/>
          <w:sz w:val="24"/>
          <w:szCs w:val="24"/>
        </w:rPr>
        <w:t>: risk of bias across domains</w:t>
      </w:r>
    </w:p>
    <w:p w:rsidR="00780D41" w:rsidRDefault="00780D41" w:rsidP="00780D4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0F01">
        <w:rPr>
          <w:noProof/>
          <w:lang w:eastAsia="en-GB"/>
        </w:rPr>
        <w:drawing>
          <wp:inline distT="0" distB="0" distL="0" distR="0" wp14:anchorId="37540CD2" wp14:editId="2E7CB6AC">
            <wp:extent cx="5731510" cy="2238233"/>
            <wp:effectExtent l="0" t="0" r="2540" b="1016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8B62BC" w:rsidRDefault="00307EE5"/>
    <w:sectPr w:rsidR="008B6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D41"/>
    <w:rsid w:val="00090E5B"/>
    <w:rsid w:val="002B5646"/>
    <w:rsid w:val="00307EE5"/>
    <w:rsid w:val="0039545C"/>
    <w:rsid w:val="00780D41"/>
    <w:rsid w:val="00895D90"/>
    <w:rsid w:val="00A43258"/>
    <w:rsid w:val="00A5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1D7B3-AB8C-4398-8858-E7660F46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D41"/>
  </w:style>
  <w:style w:type="paragraph" w:styleId="Heading1">
    <w:name w:val="heading 1"/>
    <w:basedOn w:val="Normal"/>
    <w:next w:val="Normal"/>
    <w:link w:val="Heading1Char"/>
    <w:uiPriority w:val="9"/>
    <w:qFormat/>
    <w:rsid w:val="00307E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07EE5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307EE5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Cs/>
      <w:i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780D41"/>
    <w:pPr>
      <w:spacing w:before="120" w:after="200" w:line="360" w:lineRule="auto"/>
    </w:pPr>
    <w:rPr>
      <w:rFonts w:ascii="Times New Roman" w:eastAsia="Times New Roman" w:hAnsi="Times New Roman" w:cs="Times New Roman"/>
      <w:b/>
      <w:bCs/>
      <w:szCs w:val="18"/>
      <w:lang w:eastAsia="en-GB"/>
    </w:rPr>
  </w:style>
  <w:style w:type="character" w:customStyle="1" w:styleId="CaptionChar">
    <w:name w:val="Caption Char"/>
    <w:link w:val="Caption"/>
    <w:rsid w:val="00780D41"/>
    <w:rPr>
      <w:rFonts w:ascii="Times New Roman" w:eastAsia="Times New Roman" w:hAnsi="Times New Roman" w:cs="Times New Roman"/>
      <w:b/>
      <w:bCs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07E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7EE5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7EE5"/>
    <w:rPr>
      <w:rFonts w:ascii="Times New Roman" w:eastAsia="Times New Roman" w:hAnsi="Times New Roman" w:cs="Times New Roman"/>
      <w:bCs/>
      <w:i/>
      <w:szCs w:val="18"/>
      <w:lang w:eastAsia="en-GB"/>
    </w:rPr>
  </w:style>
  <w:style w:type="table" w:styleId="TableGrid">
    <w:name w:val="Table Grid"/>
    <w:basedOn w:val="TableNormal"/>
    <w:uiPriority w:val="39"/>
    <w:rsid w:val="00307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7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E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23&amp;SID=Z1q4pyyjwu46FhJgpOW&amp;search_mode=CombineSearches&amp;update_back2search_link_param=yes" TargetMode="External"/><Relationship Id="rId13" Type="http://schemas.openxmlformats.org/officeDocument/2006/relationships/hyperlink" Target="http://apps.webofknowledge.com/summary.do?product=WOS&amp;doc=1&amp;qid=17&amp;SID=Z1q4pyyjwu46FhJgpOW&amp;search_mode=CombineSearches&amp;update_back2search_link_param=yes" TargetMode="External"/><Relationship Id="rId18" Type="http://schemas.openxmlformats.org/officeDocument/2006/relationships/hyperlink" Target="http://apps.webofknowledge.com/summary.do?product=WOS&amp;doc=1&amp;qid=9&amp;SID=Z1q4pyyjwu46FhJgpOW&amp;search_mode=AdvancedSearch&amp;update_back2search_link_param=yes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/summary.do?product=WOS&amp;doc=1&amp;qid=6&amp;SID=Z1q4pyyjwu46FhJgpOW&amp;search_mode=AdvancedSearch&amp;update_back2search_link_param=yes" TargetMode="External"/><Relationship Id="rId7" Type="http://schemas.openxmlformats.org/officeDocument/2006/relationships/hyperlink" Target="http://apps.webofknowledge.com/summary.do?product=WOS&amp;doc=1&amp;qid=25&amp;SID=Z1q4pyyjwu46FhJgpOW&amp;search_mode=CombineSearches&amp;update_back2search_link_param=yes" TargetMode="External"/><Relationship Id="rId12" Type="http://schemas.openxmlformats.org/officeDocument/2006/relationships/hyperlink" Target="http://apps.webofknowledge.com/summary.do?product=WOS&amp;doc=1&amp;qid=19&amp;SID=Z1q4pyyjwu46FhJgpOW&amp;search_mode=AdvancedSearch&amp;update_back2search_link_param=yes" TargetMode="External"/><Relationship Id="rId17" Type="http://schemas.openxmlformats.org/officeDocument/2006/relationships/hyperlink" Target="http://apps.webofknowledge.com/summary.do?product=WOS&amp;doc=1&amp;qid=10&amp;SID=Z1q4pyyjwu46FhJgpOW&amp;search_mode=AdvancedSearch&amp;update_back2search_link_param=yes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/summary.do?product=WOS&amp;doc=1&amp;qid=13&amp;SID=Z1q4pyyjwu46FhJgpOW&amp;search_mode=AdvancedSearch&amp;update_back2search_link_param=yes" TargetMode="External"/><Relationship Id="rId20" Type="http://schemas.openxmlformats.org/officeDocument/2006/relationships/hyperlink" Target="http://apps.webofknowledge.com/summary.do?product=WOS&amp;doc=1&amp;qid=7&amp;SID=Z1q4pyyjwu46FhJgpOW&amp;search_mode=AdvancedSearch&amp;update_back2search_link_param=yes" TargetMode="External"/><Relationship Id="rId1" Type="http://schemas.openxmlformats.org/officeDocument/2006/relationships/styles" Target="styles.xml"/><Relationship Id="rId6" Type="http://schemas.openxmlformats.org/officeDocument/2006/relationships/hyperlink" Target="http://apps.webofknowledge.com/summary.do?product=WOS&amp;doc=1&amp;qid=26&amp;SID=Z1q4pyyjwu46FhJgpOW&amp;search_mode=CombineSearches&amp;update_back2search_link_param=yes" TargetMode="External"/><Relationship Id="rId11" Type="http://schemas.openxmlformats.org/officeDocument/2006/relationships/hyperlink" Target="http://apps.webofknowledge.com/summary.do?product=WOS&amp;doc=1&amp;qid=20&amp;SID=Z1q4pyyjwu46FhJgpOW&amp;search_mode=AdvancedSearch&amp;update_back2search_link_param=yes" TargetMode="External"/><Relationship Id="rId24" Type="http://schemas.openxmlformats.org/officeDocument/2006/relationships/chart" Target="charts/chart1.xml"/><Relationship Id="rId5" Type="http://schemas.openxmlformats.org/officeDocument/2006/relationships/hyperlink" Target="http://apps.webofknowledge.com/summary.do?product=WOS&amp;doc=1&amp;qid=27&amp;SID=Z1q4pyyjwu46FhJgpOW&amp;search_mode=AdvancedSearch&amp;update_back2search_link_param=yes" TargetMode="External"/><Relationship Id="rId15" Type="http://schemas.openxmlformats.org/officeDocument/2006/relationships/hyperlink" Target="http://apps.webofknowledge.com/summary.do?product=WOS&amp;doc=1&amp;qid=15&amp;SID=Z1q4pyyjwu46FhJgpOW&amp;search_mode=AdvancedSearch&amp;update_back2search_link_param=yes" TargetMode="External"/><Relationship Id="rId23" Type="http://schemas.openxmlformats.org/officeDocument/2006/relationships/image" Target="media/image1.emf"/><Relationship Id="rId10" Type="http://schemas.openxmlformats.org/officeDocument/2006/relationships/hyperlink" Target="http://apps.webofknowledge.com/summary.do?product=WOS&amp;doc=1&amp;qid=21&amp;SID=Z1q4pyyjwu46FhJgpOW&amp;search_mode=AdvancedSearch&amp;update_back2search_link_param=yes" TargetMode="External"/><Relationship Id="rId19" Type="http://schemas.openxmlformats.org/officeDocument/2006/relationships/hyperlink" Target="http://apps.webofknowledge.com/summary.do?product=WOS&amp;doc=1&amp;qid=8&amp;SID=Z1q4pyyjwu46FhJgpOW&amp;search_mode=AdvancedSearch&amp;update_back2search_link_param=yes" TargetMode="External"/><Relationship Id="rId4" Type="http://schemas.openxmlformats.org/officeDocument/2006/relationships/hyperlink" Target="http://apps.webofknowledge.com/summary.do?product=WOS&amp;doc=1&amp;qid=29&amp;SID=Z1q4pyyjwu46FhJgpOW&amp;search_mode=AdvancedSearch&amp;update_back2search_link_param=yes" TargetMode="External"/><Relationship Id="rId9" Type="http://schemas.openxmlformats.org/officeDocument/2006/relationships/hyperlink" Target="http://apps.webofknowledge.com/summary.do?product=WOS&amp;doc=1&amp;qid=22&amp;SID=Z1q4pyyjwu46FhJgpOW&amp;search_mode=CombineSearches&amp;update_back2search_link_param=yes" TargetMode="External"/><Relationship Id="rId14" Type="http://schemas.openxmlformats.org/officeDocument/2006/relationships/hyperlink" Target="http://apps.webofknowledge.com/summary.do?product=WOS&amp;doc=1&amp;qid=16&amp;SID=Z1q4pyyjwu46FhJgpOW&amp;search_mode=AdvancedSearch&amp;update_back2search_link_param=yes" TargetMode="External"/><Relationship Id="rId22" Type="http://schemas.openxmlformats.org/officeDocument/2006/relationships/hyperlink" Target="http://apps.webofknowledge.com/summary.do?product=WOS&amp;doc=1&amp;qid=14&amp;SID=Z1q4pyyjwu46FhJgpOW&amp;search_mode=AdvancedSearch&amp;update_back2search_link_param=yes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s.warwick.ac.uk\shared\WMS\HS_PET\HS_PET\WE\Current\Multiple%20Sclerosis%20-%20Beta%20interferon%20MTA\Clinical%20Effectiveness\Quality%20assessment\RISK%20of%20BIAS%20II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628356238078903"/>
          <c:y val="6.3311651260983703E-2"/>
          <c:w val="0.42691006015552402"/>
          <c:h val="0.81109643903207795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Xavier chart by MS type'!$D$1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Xavier chart by MS type'!$C$2:$C$9</c:f>
              <c:strCache>
                <c:ptCount val="8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MRI outcome assessment</c:v>
                </c:pt>
                <c:pt idx="4">
                  <c:v>Blinding of non-MRI outcome assessment</c:v>
                </c:pt>
                <c:pt idx="5">
                  <c:v>Blinding of participants and personnel</c:v>
                </c:pt>
                <c:pt idx="6">
                  <c:v>Allocation concealment</c:v>
                </c:pt>
                <c:pt idx="7">
                  <c:v>Random sequence generation</c:v>
                </c:pt>
              </c:strCache>
            </c:strRef>
          </c:cat>
          <c:val>
            <c:numRef>
              <c:f>'Xavier chart by MS type'!$D$2:$D$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3</c:v>
                </c:pt>
                <c:pt idx="7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A76-4B20-83AA-31E8556D7FB0}"/>
            </c:ext>
          </c:extLst>
        </c:ser>
        <c:ser>
          <c:idx val="1"/>
          <c:order val="1"/>
          <c:tx>
            <c:strRef>
              <c:f>'Xavier chart by MS type'!$E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9</c:f>
              <c:strCache>
                <c:ptCount val="8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MRI outcome assessment</c:v>
                </c:pt>
                <c:pt idx="4">
                  <c:v>Blinding of non-MRI outcome assessment</c:v>
                </c:pt>
                <c:pt idx="5">
                  <c:v>Blinding of participants and personnel</c:v>
                </c:pt>
                <c:pt idx="6">
                  <c:v>Allocation concealment</c:v>
                </c:pt>
                <c:pt idx="7">
                  <c:v>Random sequence generation</c:v>
                </c:pt>
              </c:strCache>
            </c:strRef>
          </c:cat>
          <c:val>
            <c:numRef>
              <c:f>'Xavier chart by MS type'!$E$2:$E$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A76-4B20-83AA-31E8556D7FB0}"/>
            </c:ext>
          </c:extLst>
        </c:ser>
        <c:ser>
          <c:idx val="2"/>
          <c:order val="2"/>
          <c:tx>
            <c:strRef>
              <c:f>'Xavier chart by MS type'!$F$1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9</c:f>
              <c:strCache>
                <c:ptCount val="8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MRI outcome assessment</c:v>
                </c:pt>
                <c:pt idx="4">
                  <c:v>Blinding of non-MRI outcome assessment</c:v>
                </c:pt>
                <c:pt idx="5">
                  <c:v>Blinding of participants and personnel</c:v>
                </c:pt>
                <c:pt idx="6">
                  <c:v>Allocation concealment</c:v>
                </c:pt>
                <c:pt idx="7">
                  <c:v>Random sequence generation</c:v>
                </c:pt>
              </c:strCache>
            </c:strRef>
          </c:cat>
          <c:val>
            <c:numRef>
              <c:f>'Xavier chart by MS type'!$F$2:$F$9</c:f>
              <c:numCache>
                <c:formatCode>General</c:formatCode>
                <c:ptCount val="8"/>
                <c:pt idx="0">
                  <c:v>5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A76-4B20-83AA-31E8556D7F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4883648"/>
        <c:axId val="324884040"/>
      </c:barChart>
      <c:catAx>
        <c:axId val="3248836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884040"/>
        <c:crosses val="autoZero"/>
        <c:auto val="1"/>
        <c:lblAlgn val="ctr"/>
        <c:lblOffset val="100"/>
        <c:noMultiLvlLbl val="0"/>
      </c:catAx>
      <c:valAx>
        <c:axId val="3248840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883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4703705515072"/>
          <c:y val="0.26446704578594299"/>
          <c:w val="0.14218679186840799"/>
          <c:h val="0.217014435695537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9D6632</Template>
  <TotalTime>5</TotalTime>
  <Pages>12</Pages>
  <Words>2546</Words>
  <Characters>1451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oiry, Xavier</dc:creator>
  <cp:keywords/>
  <dc:description/>
  <cp:lastModifiedBy>Armoiry, Xavier</cp:lastModifiedBy>
  <cp:revision>2</cp:revision>
  <dcterms:created xsi:type="dcterms:W3CDTF">2017-12-12T13:57:00Z</dcterms:created>
  <dcterms:modified xsi:type="dcterms:W3CDTF">2017-12-12T14:14:00Z</dcterms:modified>
</cp:coreProperties>
</file>